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tblpY="2114"/>
        <w:tblW w:w="8897" w:type="dxa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134"/>
        <w:gridCol w:w="850"/>
        <w:gridCol w:w="851"/>
        <w:gridCol w:w="1134"/>
        <w:gridCol w:w="850"/>
        <w:gridCol w:w="1559"/>
        <w:gridCol w:w="1418"/>
      </w:tblGrid>
      <w:tr w:rsidR="00DA2C63" w:rsidRPr="00533372" w14:paraId="6BBB8844" w14:textId="77777777" w:rsidTr="00BC2525">
        <w:trPr>
          <w:trHeight w:val="500"/>
        </w:trPr>
        <w:tc>
          <w:tcPr>
            <w:tcW w:w="1101" w:type="dxa"/>
            <w:tcBorders>
              <w:bottom w:val="single" w:sz="4" w:space="0" w:color="auto"/>
            </w:tcBorders>
          </w:tcPr>
          <w:p w14:paraId="372AB46D" w14:textId="77777777" w:rsidR="00DA2C63" w:rsidRPr="00533372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7796" w:type="dxa"/>
            <w:gridSpan w:val="7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588A38" w14:textId="77777777" w:rsidR="00DA2C63" w:rsidRPr="00533372" w:rsidRDefault="00DA2C63" w:rsidP="00DA2C6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6A15DC25" w14:textId="77777777" w:rsidTr="00BF5544">
        <w:trPr>
          <w:trHeight w:val="917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6797B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33D01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For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FC324A7" w14:textId="2549B279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ri2 intr</w:t>
            </w:r>
            <w:r w:rsidR="00D51906">
              <w:rPr>
                <w:color w:val="000000"/>
                <w:sz w:val="18"/>
                <w:szCs w:val="18"/>
              </w:rPr>
              <w:t>on</w:t>
            </w:r>
            <w:r w:rsidR="00BC2525" w:rsidRPr="00BC252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61DEC7" w14:textId="0116319F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ri1 intr</w:t>
            </w:r>
            <w:r w:rsidR="00D51906">
              <w:rPr>
                <w:color w:val="000000"/>
                <w:sz w:val="18"/>
                <w:szCs w:val="18"/>
              </w:rPr>
              <w:t>on</w:t>
            </w:r>
            <w:r w:rsidR="00BC2525" w:rsidRPr="00BC252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AC5667" w14:textId="21BFB727" w:rsidR="00DA2C63" w:rsidRPr="00BC2525" w:rsidRDefault="00DA2C63" w:rsidP="00DA2C63">
            <w:pPr>
              <w:spacing w:after="0" w:line="240" w:lineRule="auto"/>
              <w:rPr>
                <w:b/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 xml:space="preserve">44 bp insert in </w:t>
            </w:r>
            <w:r w:rsidRPr="00BC2525">
              <w:rPr>
                <w:i/>
                <w:color w:val="000000"/>
                <w:sz w:val="18"/>
                <w:szCs w:val="18"/>
              </w:rPr>
              <w:t>rrnL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7B8CA7" w14:textId="4B7A4B19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i3 intr</w:t>
            </w:r>
            <w:r w:rsidR="00D51906">
              <w:rPr>
                <w:color w:val="000000"/>
                <w:sz w:val="18"/>
                <w:szCs w:val="18"/>
              </w:rPr>
              <w:t>on</w:t>
            </w:r>
            <w:r w:rsidR="00BC2525" w:rsidRPr="00BC2525"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BC95900" w14:textId="2E772DEE" w:rsidR="00271BED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Sub</w:t>
            </w:r>
            <w:r w:rsidR="009D0A38">
              <w:rPr>
                <w:color w:val="000000"/>
                <w:sz w:val="18"/>
                <w:szCs w:val="18"/>
              </w:rPr>
              <w:t>t</w:t>
            </w:r>
            <w:r w:rsidR="00271BED">
              <w:rPr>
                <w:color w:val="000000"/>
                <w:sz w:val="18"/>
                <w:szCs w:val="18"/>
              </w:rPr>
              <w:t>erminal</w:t>
            </w:r>
          </w:p>
          <w:p w14:paraId="64B941D2" w14:textId="32DFE1D2" w:rsidR="00DA2C63" w:rsidRPr="00050BB3" w:rsidRDefault="00271BED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eat</w:t>
            </w:r>
            <w:r w:rsidR="00D545A2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1EFE7D" w14:textId="2738C5C7" w:rsidR="00DA2C63" w:rsidRPr="00050BB3" w:rsidRDefault="00BC2525" w:rsidP="00271BE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bte</w:t>
            </w:r>
            <w:r w:rsidR="00271BED">
              <w:rPr>
                <w:color w:val="000000"/>
                <w:sz w:val="18"/>
                <w:szCs w:val="18"/>
              </w:rPr>
              <w:t>rminal repeat</w:t>
            </w:r>
            <w:r>
              <w:rPr>
                <w:color w:val="000000"/>
                <w:sz w:val="18"/>
                <w:szCs w:val="18"/>
              </w:rPr>
              <w:t xml:space="preserve"> and telomere </w:t>
            </w:r>
            <w:r w:rsidR="00DA2C63" w:rsidRPr="00050BB3">
              <w:rPr>
                <w:color w:val="000000"/>
                <w:sz w:val="18"/>
                <w:szCs w:val="18"/>
              </w:rPr>
              <w:t>length</w:t>
            </w:r>
            <w:r w:rsidR="009D0A38" w:rsidRPr="009D0A38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DA2C63" w:rsidRPr="00050BB3" w14:paraId="3F05F8A2" w14:textId="77777777" w:rsidTr="00BF5544">
        <w:trPr>
          <w:cantSplit/>
          <w:trHeight w:hRule="exact" w:val="227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14:paraId="63AB765E" w14:textId="36682480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8E8D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8464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D266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122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735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04BC" w14:textId="0097B0D7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6D4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77D1893A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6320242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18136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AD66C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4DC77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EB4B1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7ACD09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CA9728" w14:textId="67EFC55A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15A7C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51 / 565</w:t>
            </w:r>
          </w:p>
        </w:tc>
      </w:tr>
      <w:tr w:rsidR="00DA2C63" w:rsidRPr="00050BB3" w14:paraId="4E5747FC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3C8A686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4652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3A51C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61193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1204FD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5647E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12768F" w14:textId="7D1F9FC4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5B4AF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6BC5689D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0571641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A970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2005D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8CC1F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A687D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87672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08CA0DB" w14:textId="183E234C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  <w:r w:rsidR="009A43D2">
              <w:rPr>
                <w:color w:val="000000"/>
                <w:sz w:val="18"/>
                <w:szCs w:val="18"/>
              </w:rPr>
              <w:t>-deriv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E039DB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3E29F838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0F4B3CA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5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2C8F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C517C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2D276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D374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4E02E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D2DBB2" w14:textId="53926C40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430BD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6445AFEE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6B24504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8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281BF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C5B5D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DE9EC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CFFE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71CD5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FFBBE" w14:textId="12DB3B17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C9802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41295657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607B28E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B-83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DD384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C3E5A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4D77C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F8034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A27E4D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533372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D44311" w14:textId="05634818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1D96A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2DF17A34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69E220F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18A4DD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797E0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E5119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E16E8D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F5B121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D26B74" w14:textId="1BDEE2C4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A710C4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7D9D2651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23E9F86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IFM483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EA72C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416E4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3109B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4E7CA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1033C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A067AF" w14:textId="499AEB57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9B69C7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51 / 565</w:t>
            </w:r>
          </w:p>
        </w:tc>
      </w:tr>
      <w:tr w:rsidR="00DA2C63" w:rsidRPr="00050BB3" w14:paraId="24F987A0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10D3EE42" w14:textId="77777777" w:rsidR="00DA2C63" w:rsidRPr="00DA2C63" w:rsidRDefault="00DA2C63" w:rsidP="00DA2C63">
            <w:pPr>
              <w:spacing w:after="0" w:line="240" w:lineRule="auto"/>
              <w:rPr>
                <w:sz w:val="18"/>
                <w:szCs w:val="18"/>
              </w:rPr>
            </w:pPr>
            <w:r w:rsidRPr="00DA2C63">
              <w:rPr>
                <w:sz w:val="18"/>
                <w:szCs w:val="18"/>
              </w:rPr>
              <w:t>4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8252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6543F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EC766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871EF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BACF0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7A42FD5" w14:textId="4D4FBEF2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TATTC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0CBC96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2C1E9BBE" w14:textId="77777777" w:rsidTr="00BF5544">
        <w:trPr>
          <w:cantSplit/>
          <w:trHeight w:hRule="exact" w:val="529"/>
        </w:trPr>
        <w:tc>
          <w:tcPr>
            <w:tcW w:w="1101" w:type="dxa"/>
            <w:vAlign w:val="center"/>
          </w:tcPr>
          <w:p w14:paraId="13D4C27F" w14:textId="77777777" w:rsidR="00DA2C63" w:rsidRPr="00DA2C63" w:rsidRDefault="00DA2C63" w:rsidP="00DA2C63">
            <w:pPr>
              <w:spacing w:after="0" w:line="240" w:lineRule="auto"/>
              <w:rPr>
                <w:sz w:val="18"/>
                <w:szCs w:val="18"/>
              </w:rPr>
            </w:pPr>
            <w:r w:rsidRPr="00DA2C63">
              <w:rPr>
                <w:sz w:val="18"/>
                <w:szCs w:val="18"/>
              </w:rPr>
              <w:t>90-1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36380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11058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0CFFA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B78E3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D6CB5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4289EA" w14:textId="46BC1D4E" w:rsidR="00DA2C63" w:rsidRPr="00050BB3" w:rsidRDefault="00D51906" w:rsidP="0089372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-</w:t>
            </w:r>
            <w:r w:rsidR="00893720">
              <w:rPr>
                <w:color w:val="000000"/>
                <w:sz w:val="18"/>
                <w:szCs w:val="18"/>
              </w:rPr>
              <w:t>deriv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AB1A54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6F501409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2D4980A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A063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2E8ED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2A433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626E6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323DD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7AFB1B" w14:textId="505D2FD8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50015C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7FEB2F7A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6E1D859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9A05E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E092D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6DC63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5A788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CEF51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39E2F1A" w14:textId="2725E233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681E2E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5EC320F5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7C8960E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7EC1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109FF2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8E8D9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A3DE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985D0A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A1D183" w14:textId="4D12F441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F4F5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1C2BB0ED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7ED42FD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7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3D41D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12FDF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A5BD0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52912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96B76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0662B3" w14:textId="5A892566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05521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03448D05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532F22C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MCO4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560C5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24AD4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18CC7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9EB1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6CD22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C72B97" w14:textId="1341808E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8DFF84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396 / 777</w:t>
            </w:r>
          </w:p>
        </w:tc>
      </w:tr>
      <w:tr w:rsidR="00DA2C63" w:rsidRPr="00050BB3" w14:paraId="3223E9AE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77E2A86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6311A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A8C78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FB3EB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A0CC1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C171C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35E130" w14:textId="7D0C95AB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0CD3B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2275DE45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26C880E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058C0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D9191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A57F6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161EE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ABBD5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8B6208" w14:textId="57E5DD59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73CCC4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0F48CCAA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1EDCB71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67AAE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14C57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E987F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118E4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8C36B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1B4300" w14:textId="70AB068B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E625E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21F2256F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76E03CA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17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836A3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38DDB8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2AA77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6BA7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0C89AD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0A83E5" w14:textId="2CFBDD18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972BE0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50A1E229" w14:textId="77777777" w:rsidTr="00BF5544">
        <w:trPr>
          <w:cantSplit/>
          <w:trHeight w:hRule="exact" w:val="494"/>
        </w:trPr>
        <w:tc>
          <w:tcPr>
            <w:tcW w:w="1101" w:type="dxa"/>
            <w:vAlign w:val="center"/>
          </w:tcPr>
          <w:p w14:paraId="6192E0F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MCO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CCAB0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ircul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C958A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5B9C5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8AB2E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FEA30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C0620F" w14:textId="6DB6D4A2" w:rsidR="00DA2C63" w:rsidRPr="00050BB3" w:rsidRDefault="00D51906" w:rsidP="0089372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CTTA-</w:t>
            </w:r>
            <w:r w:rsidR="00893720">
              <w:rPr>
                <w:color w:val="000000"/>
                <w:sz w:val="18"/>
                <w:szCs w:val="18"/>
              </w:rPr>
              <w:t>derive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7ECD9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4A35DB7F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6D6E239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B-82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8833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AEBEB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D6E48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0A8A9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7320B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B9E05F" w14:textId="798BCDE8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E16D9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3F0D6D67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0F32865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1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833A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2C1B60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700A4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46E50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CD80A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CD8693" w14:textId="287B2925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4B06B3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54E139EE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012AEC2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B23E9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F17864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869D1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466D8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E3AD0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71C41A" w14:textId="7447512B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B7CFC2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61D46580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5F78454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06FBF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FC91D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73A28D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2FAC9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8FD5E5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18497B" w14:textId="33B48E82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DC7B76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711137FC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2C46D35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26836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8BD53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8088A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78CC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DB01F1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54756" w14:textId="1A78B7AD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7AE9ED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3A88864B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3C9DA520" w14:textId="77777777" w:rsidR="00DA2C63" w:rsidRPr="00050BB3" w:rsidRDefault="00DA2C63" w:rsidP="00DA2C63">
            <w:pPr>
              <w:spacing w:after="0" w:line="240" w:lineRule="auto"/>
              <w:rPr>
                <w:sz w:val="18"/>
                <w:szCs w:val="18"/>
              </w:rPr>
            </w:pPr>
            <w:r w:rsidRPr="00050BB3">
              <w:rPr>
                <w:sz w:val="18"/>
                <w:szCs w:val="18"/>
              </w:rPr>
              <w:t>4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489BB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B47AE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DB39E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48E17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FE022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A442B1" w14:textId="28BDA30B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69F5B9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50BF0AB8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2294C31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4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C122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215E1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23CF8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DE58B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9FD83E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B9E339" w14:textId="314D8400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F4EE549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08E0BE57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4C0B0F95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5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619FB1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383DF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ADFF73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2DCD0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1E33F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EBC890F" w14:textId="4427B9B9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E2E7BA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1CC8102E" w14:textId="77777777" w:rsidTr="00BF5544">
        <w:trPr>
          <w:cantSplit/>
          <w:trHeight w:hRule="exact" w:val="227"/>
        </w:trPr>
        <w:tc>
          <w:tcPr>
            <w:tcW w:w="1101" w:type="dxa"/>
            <w:vAlign w:val="center"/>
          </w:tcPr>
          <w:p w14:paraId="30F2B512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15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19467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1DFCE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E3DD1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5B3D7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F11BF0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C9C869" w14:textId="5F1526FE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1A58A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  <w:tr w:rsidR="00DA2C63" w:rsidRPr="00050BB3" w14:paraId="1844B163" w14:textId="77777777" w:rsidTr="00BF5544">
        <w:trPr>
          <w:cantSplit/>
          <w:trHeight w:val="267"/>
        </w:trPr>
        <w:tc>
          <w:tcPr>
            <w:tcW w:w="1101" w:type="dxa"/>
            <w:vAlign w:val="center"/>
          </w:tcPr>
          <w:p w14:paraId="422184C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18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F0D9B6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DCCCCC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A971FF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870CD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047FB4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A3EFEF" w14:textId="2B25B480" w:rsidR="00DA2C63" w:rsidRPr="00050BB3" w:rsidRDefault="00D51906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050BB3">
              <w:rPr>
                <w:color w:val="000000"/>
                <w:sz w:val="18"/>
                <w:szCs w:val="18"/>
              </w:rPr>
              <w:t>ACTT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F3891F8" w14:textId="77777777" w:rsidR="00DA2C63" w:rsidRPr="00050BB3" w:rsidRDefault="00DA2C63" w:rsidP="00DA2C6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</w:p>
        </w:tc>
      </w:tr>
    </w:tbl>
    <w:p w14:paraId="1E55D1B9" w14:textId="7E3B3A2E" w:rsidR="002F01BC" w:rsidRDefault="00D91B5D" w:rsidP="002E32F9">
      <w:pPr>
        <w:ind w:right="-483"/>
        <w:rPr>
          <w:color w:val="000000"/>
        </w:rPr>
      </w:pPr>
      <w:r w:rsidRPr="00CA488B">
        <w:rPr>
          <w:b/>
          <w:color w:val="000000"/>
        </w:rPr>
        <w:t>Table S2</w:t>
      </w:r>
      <w:r w:rsidR="00DA2C63" w:rsidRPr="00CA488B">
        <w:rPr>
          <w:b/>
          <w:color w:val="000000"/>
        </w:rPr>
        <w:t>.</w:t>
      </w:r>
      <w:r w:rsidR="00DA2C63" w:rsidRPr="00DA2C63">
        <w:rPr>
          <w:color w:val="000000"/>
        </w:rPr>
        <w:t xml:space="preserve"> Characteristics of mitochondrial genome</w:t>
      </w:r>
      <w:r w:rsidR="002E32F9">
        <w:rPr>
          <w:color w:val="000000"/>
        </w:rPr>
        <w:t>s</w:t>
      </w:r>
      <w:r w:rsidR="00DA2C63" w:rsidRPr="00DA2C63">
        <w:rPr>
          <w:color w:val="000000"/>
        </w:rPr>
        <w:t xml:space="preserve"> in </w:t>
      </w:r>
      <w:r w:rsidR="00DA2C63" w:rsidRPr="00DA2C63">
        <w:rPr>
          <w:i/>
          <w:color w:val="000000"/>
        </w:rPr>
        <w:t>C. orthopsilosis</w:t>
      </w:r>
      <w:r w:rsidR="00DA2C63" w:rsidRPr="00DA2C63">
        <w:rPr>
          <w:color w:val="000000"/>
        </w:rPr>
        <w:t xml:space="preserve"> isolates</w:t>
      </w:r>
    </w:p>
    <w:p w14:paraId="7DC2EA51" w14:textId="77777777" w:rsidR="008D36D2" w:rsidRDefault="008D36D2">
      <w:pPr>
        <w:rPr>
          <w:color w:val="000000"/>
        </w:rPr>
      </w:pPr>
    </w:p>
    <w:p w14:paraId="690AE5D2" w14:textId="252459CE" w:rsidR="008D36D2" w:rsidRDefault="006661C7">
      <w:r w:rsidRPr="00C84BDD">
        <w:rPr>
          <w:vertAlign w:val="superscript"/>
        </w:rPr>
        <w:t>a</w:t>
      </w:r>
      <w:r>
        <w:t xml:space="preserve"> </w:t>
      </w:r>
      <w:r w:rsidR="00C84BDD">
        <w:t xml:space="preserve">Intron nomenclature follows Kosa et al (2006). </w:t>
      </w:r>
      <w:r w:rsidR="000068A8">
        <w:t xml:space="preserve">Introns </w:t>
      </w:r>
      <w:r w:rsidR="00C84BDD">
        <w:t xml:space="preserve">ri1 and ri2 </w:t>
      </w:r>
      <w:r w:rsidR="000068A8">
        <w:t>in</w:t>
      </w:r>
      <w:r w:rsidR="008B4CE4">
        <w:t xml:space="preserve"> </w:t>
      </w:r>
      <w:r w:rsidR="00C84BDD">
        <w:rPr>
          <w:i/>
        </w:rPr>
        <w:t>rrnL</w:t>
      </w:r>
      <w:r w:rsidR="00C84BDD">
        <w:t xml:space="preserve">, and </w:t>
      </w:r>
      <w:r w:rsidR="008B4CE4">
        <w:t xml:space="preserve">ai3 </w:t>
      </w:r>
      <w:r w:rsidR="00C84BDD">
        <w:t xml:space="preserve">in </w:t>
      </w:r>
      <w:r w:rsidR="00C84BDD">
        <w:rPr>
          <w:i/>
        </w:rPr>
        <w:t>cox1</w:t>
      </w:r>
      <w:r w:rsidR="000068A8">
        <w:t xml:space="preserve">, are polymorphic for presence/absence in </w:t>
      </w:r>
      <w:r w:rsidR="000068A8">
        <w:rPr>
          <w:i/>
        </w:rPr>
        <w:t>C. orthopsilosis</w:t>
      </w:r>
      <w:r w:rsidR="00C84BDD">
        <w:t xml:space="preserve">. </w:t>
      </w:r>
      <w:r w:rsidR="00BF5544">
        <w:t>T</w:t>
      </w:r>
      <w:r w:rsidR="008B4CE4">
        <w:t xml:space="preserve">he ai4 and bi2 introns </w:t>
      </w:r>
      <w:r w:rsidR="00BF5544">
        <w:t>are invariably present in all strains</w:t>
      </w:r>
      <w:r w:rsidR="00671948">
        <w:t xml:space="preserve"> (Fig. 6</w:t>
      </w:r>
      <w:r w:rsidR="00F40CC6">
        <w:t>A</w:t>
      </w:r>
      <w:bookmarkStart w:id="0" w:name="_GoBack"/>
      <w:bookmarkEnd w:id="0"/>
      <w:r w:rsidR="008B4CE4">
        <w:t>).</w:t>
      </w:r>
    </w:p>
    <w:p w14:paraId="06059D6A" w14:textId="7697D84D" w:rsidR="00C84BDD" w:rsidRPr="00C84BDD" w:rsidRDefault="00C84BDD">
      <w:r w:rsidRPr="009D0A38">
        <w:rPr>
          <w:vertAlign w:val="superscript"/>
        </w:rPr>
        <w:t>b</w:t>
      </w:r>
      <w:r>
        <w:t xml:space="preserve"> </w:t>
      </w:r>
      <w:r w:rsidR="00905AFC">
        <w:t>Sequence of the first 4-5 bp of the subterminal repeat identifies two</w:t>
      </w:r>
      <w:r w:rsidR="00604062">
        <w:t xml:space="preserve"> main</w:t>
      </w:r>
      <w:r w:rsidR="00905AFC">
        <w:t xml:space="preserve"> subterminal sequence types</w:t>
      </w:r>
      <w:r w:rsidR="00CA488B">
        <w:t xml:space="preserve">: a 451 </w:t>
      </w:r>
      <w:r w:rsidR="009D0A38">
        <w:t>bp sequence b</w:t>
      </w:r>
      <w:r w:rsidR="00CA488B">
        <w:t xml:space="preserve">eginning with TATT and a 396 </w:t>
      </w:r>
      <w:r w:rsidR="009D0A38">
        <w:t>bp sequence beginning with CTTA</w:t>
      </w:r>
      <w:r w:rsidR="00905AFC">
        <w:t>. The subterminal repeat of Sample 498</w:t>
      </w:r>
      <w:r w:rsidR="00D545A2">
        <w:t xml:space="preserve"> </w:t>
      </w:r>
      <w:r w:rsidR="00905AFC">
        <w:t xml:space="preserve">was not completely sequenced but </w:t>
      </w:r>
      <w:r w:rsidR="009D0A38">
        <w:t>is different</w:t>
      </w:r>
      <w:r w:rsidR="00905AFC">
        <w:t xml:space="preserve"> from </w:t>
      </w:r>
      <w:r w:rsidR="009D0A38">
        <w:t>the TATT group and may represent a third type.</w:t>
      </w:r>
    </w:p>
    <w:sectPr w:rsidR="00C84BDD" w:rsidRPr="00C84BDD" w:rsidSect="00DA2C63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2C63"/>
    <w:rsid w:val="000068A8"/>
    <w:rsid w:val="001B54AE"/>
    <w:rsid w:val="001B7A13"/>
    <w:rsid w:val="00220533"/>
    <w:rsid w:val="00271BED"/>
    <w:rsid w:val="002E32F9"/>
    <w:rsid w:val="002F01BC"/>
    <w:rsid w:val="005223F4"/>
    <w:rsid w:val="00604062"/>
    <w:rsid w:val="006661C7"/>
    <w:rsid w:val="00671948"/>
    <w:rsid w:val="00893720"/>
    <w:rsid w:val="008B4CE4"/>
    <w:rsid w:val="008D36D2"/>
    <w:rsid w:val="00905AFC"/>
    <w:rsid w:val="00971E20"/>
    <w:rsid w:val="009A43D2"/>
    <w:rsid w:val="009D0A38"/>
    <w:rsid w:val="00A73C79"/>
    <w:rsid w:val="00B2126C"/>
    <w:rsid w:val="00B570AF"/>
    <w:rsid w:val="00BC2525"/>
    <w:rsid w:val="00BF5544"/>
    <w:rsid w:val="00C53744"/>
    <w:rsid w:val="00C62D84"/>
    <w:rsid w:val="00C84BDD"/>
    <w:rsid w:val="00CA488B"/>
    <w:rsid w:val="00CB0C0B"/>
    <w:rsid w:val="00D51906"/>
    <w:rsid w:val="00D545A2"/>
    <w:rsid w:val="00D91B5D"/>
    <w:rsid w:val="00DA2C63"/>
    <w:rsid w:val="00F35EB4"/>
    <w:rsid w:val="00F40CC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8649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C63"/>
    <w:pPr>
      <w:spacing w:line="360" w:lineRule="auto"/>
    </w:pPr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C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C63"/>
    <w:pPr>
      <w:spacing w:line="360" w:lineRule="auto"/>
    </w:pPr>
    <w:rPr>
      <w:rFonts w:ascii="Helvetica" w:hAnsi="Helveti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2C6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C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0</Characters>
  <Application>Microsoft Macintosh Word</Application>
  <DocSecurity>0</DocSecurity>
  <Lines>12</Lines>
  <Paragraphs>3</Paragraphs>
  <ScaleCrop>false</ScaleCrop>
  <Company>UCD</Company>
  <LinksUpToDate>false</LinksUpToDate>
  <CharactersWithSpaces>1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utler</dc:creator>
  <cp:keywords/>
  <dc:description/>
  <cp:lastModifiedBy>Geraldine Butler</cp:lastModifiedBy>
  <cp:revision>5</cp:revision>
  <cp:lastPrinted>2016-09-02T15:38:00Z</cp:lastPrinted>
  <dcterms:created xsi:type="dcterms:W3CDTF">2016-09-28T13:31:00Z</dcterms:created>
  <dcterms:modified xsi:type="dcterms:W3CDTF">2016-10-11T08:22:00Z</dcterms:modified>
</cp:coreProperties>
</file>